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388"/>
        <w:gridCol w:w="928"/>
      </w:tblGrid>
      <w:tr w:rsidR="004B7A65" w:rsidRPr="00BE2408" w14:paraId="76CD4F9E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49F32AD1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requent Item Sets</w:t>
            </w:r>
          </w:p>
        </w:tc>
        <w:tc>
          <w:tcPr>
            <w:tcW w:w="928" w:type="dxa"/>
            <w:noWrap/>
            <w:hideMark/>
          </w:tcPr>
          <w:p w14:paraId="10BE7CFA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pport</w:t>
            </w:r>
          </w:p>
        </w:tc>
      </w:tr>
      <w:tr w:rsidR="004B7A65" w:rsidRPr="00BE2408" w14:paraId="26008F9F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3D746792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Education, Awakenings↓]</w:t>
            </w:r>
          </w:p>
        </w:tc>
        <w:tc>
          <w:tcPr>
            <w:tcW w:w="928" w:type="dxa"/>
            <w:noWrap/>
            <w:hideMark/>
          </w:tcPr>
          <w:p w14:paraId="35B61997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</w:tr>
      <w:tr w:rsidR="004B7A65" w:rsidRPr="00BE2408" w14:paraId="48DCC9E0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7E929176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Move, Awakenings↓]</w:t>
            </w:r>
          </w:p>
        </w:tc>
        <w:tc>
          <w:tcPr>
            <w:tcW w:w="928" w:type="dxa"/>
            <w:noWrap/>
            <w:hideMark/>
          </w:tcPr>
          <w:p w14:paraId="57E35FBD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</w:tr>
      <w:tr w:rsidR="004B7A65" w:rsidRPr="00BE2408" w14:paraId="5B06F079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593965A6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Education, Move, Awakenings↓]</w:t>
            </w:r>
          </w:p>
        </w:tc>
        <w:tc>
          <w:tcPr>
            <w:tcW w:w="928" w:type="dxa"/>
            <w:noWrap/>
            <w:hideMark/>
          </w:tcPr>
          <w:p w14:paraId="09FD71E4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</w:tr>
      <w:tr w:rsidR="004B7A65" w:rsidRPr="00BE2408" w14:paraId="0200621E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34443816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Food, Awakenings↓]</w:t>
            </w:r>
          </w:p>
        </w:tc>
        <w:tc>
          <w:tcPr>
            <w:tcW w:w="928" w:type="dxa"/>
            <w:noWrap/>
            <w:hideMark/>
          </w:tcPr>
          <w:p w14:paraId="38286D93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</w:tr>
      <w:tr w:rsidR="004B7A65" w:rsidRPr="00BE2408" w14:paraId="42CD4486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63C0D7D6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Awake in Bed↓, Education]</w:t>
            </w:r>
          </w:p>
        </w:tc>
        <w:tc>
          <w:tcPr>
            <w:tcW w:w="928" w:type="dxa"/>
            <w:noWrap/>
            <w:hideMark/>
          </w:tcPr>
          <w:p w14:paraId="78251CC2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</w:tr>
      <w:tr w:rsidR="004B7A65" w:rsidRPr="00BE2408" w14:paraId="3E183EB5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57CAA0DF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Awake in Bed↓, Move]</w:t>
            </w:r>
          </w:p>
        </w:tc>
        <w:tc>
          <w:tcPr>
            <w:tcW w:w="928" w:type="dxa"/>
            <w:noWrap/>
            <w:hideMark/>
          </w:tcPr>
          <w:p w14:paraId="138A5CD6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</w:tr>
      <w:tr w:rsidR="004B7A65" w:rsidRPr="00BE2408" w14:paraId="75EA5630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432A6BBD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Sleep Duration↑, Education]</w:t>
            </w:r>
          </w:p>
        </w:tc>
        <w:tc>
          <w:tcPr>
            <w:tcW w:w="928" w:type="dxa"/>
            <w:noWrap/>
            <w:hideMark/>
          </w:tcPr>
          <w:p w14:paraId="4D73FE29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</w:tr>
      <w:tr w:rsidR="004B7A65" w:rsidRPr="00BE2408" w14:paraId="20DF5264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39F973D6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Food, Education, Awakenings↓]</w:t>
            </w:r>
          </w:p>
        </w:tc>
        <w:tc>
          <w:tcPr>
            <w:tcW w:w="928" w:type="dxa"/>
            <w:noWrap/>
            <w:hideMark/>
          </w:tcPr>
          <w:p w14:paraId="31DDB115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</w:tr>
      <w:tr w:rsidR="004B7A65" w:rsidRPr="00BE2408" w14:paraId="19BC39F7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32687F0D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Sleep Duration↑, Move]</w:t>
            </w:r>
          </w:p>
        </w:tc>
        <w:tc>
          <w:tcPr>
            <w:tcW w:w="928" w:type="dxa"/>
            <w:noWrap/>
            <w:hideMark/>
          </w:tcPr>
          <w:p w14:paraId="6DDEDC74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4B7A65" w:rsidRPr="00BE2408" w14:paraId="13C8B60F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65087AE4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Awake in Bed↓, Education, Move]</w:t>
            </w:r>
          </w:p>
        </w:tc>
        <w:tc>
          <w:tcPr>
            <w:tcW w:w="928" w:type="dxa"/>
            <w:noWrap/>
            <w:hideMark/>
          </w:tcPr>
          <w:p w14:paraId="115F6595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4B7A65" w:rsidRPr="00BE2408" w14:paraId="04F047BD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15FD2861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Food, Move, Awakenings↓]</w:t>
            </w:r>
          </w:p>
        </w:tc>
        <w:tc>
          <w:tcPr>
            <w:tcW w:w="928" w:type="dxa"/>
            <w:noWrap/>
            <w:hideMark/>
          </w:tcPr>
          <w:p w14:paraId="2C02DD4B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4B7A65" w:rsidRPr="00BE2408" w14:paraId="44307A21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10FCC7B3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Food, Awake in Bed↓]</w:t>
            </w:r>
          </w:p>
        </w:tc>
        <w:tc>
          <w:tcPr>
            <w:tcW w:w="928" w:type="dxa"/>
            <w:noWrap/>
            <w:hideMark/>
          </w:tcPr>
          <w:p w14:paraId="4C85CDAE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</w:tr>
      <w:tr w:rsidR="004B7A65" w:rsidRPr="00BE2408" w14:paraId="27745833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12CA2FBD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Food, Awake in Bed↓, Education]</w:t>
            </w:r>
          </w:p>
        </w:tc>
        <w:tc>
          <w:tcPr>
            <w:tcW w:w="928" w:type="dxa"/>
            <w:noWrap/>
            <w:hideMark/>
          </w:tcPr>
          <w:p w14:paraId="719620C7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</w:tr>
      <w:tr w:rsidR="004B7A65" w:rsidRPr="00BE2408" w14:paraId="61F1B8E8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35685134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Food, Education, Move, Awakenings↓]</w:t>
            </w:r>
          </w:p>
        </w:tc>
        <w:tc>
          <w:tcPr>
            <w:tcW w:w="928" w:type="dxa"/>
            <w:noWrap/>
            <w:hideMark/>
          </w:tcPr>
          <w:p w14:paraId="7E0005F6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</w:tr>
      <w:tr w:rsidR="004B7A65" w:rsidRPr="00BE2408" w14:paraId="00075A54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114F96F1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Sleep Duration↑, Food]</w:t>
            </w:r>
          </w:p>
        </w:tc>
        <w:tc>
          <w:tcPr>
            <w:tcW w:w="928" w:type="dxa"/>
            <w:noWrap/>
            <w:hideMark/>
          </w:tcPr>
          <w:p w14:paraId="355E5C4A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</w:tr>
      <w:tr w:rsidR="004B7A65" w:rsidRPr="00BE2408" w14:paraId="45B39A5D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3520FB05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Sleep Duration↑, Education, Move]</w:t>
            </w:r>
          </w:p>
        </w:tc>
        <w:tc>
          <w:tcPr>
            <w:tcW w:w="928" w:type="dxa"/>
            <w:noWrap/>
            <w:hideMark/>
          </w:tcPr>
          <w:p w14:paraId="4D4AB2A1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</w:tr>
      <w:tr w:rsidR="004B7A65" w:rsidRPr="00BE2408" w14:paraId="35A76646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1635AD64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Food, Awake in Bed↓, Move]</w:t>
            </w:r>
          </w:p>
        </w:tc>
        <w:tc>
          <w:tcPr>
            <w:tcW w:w="928" w:type="dxa"/>
            <w:noWrap/>
            <w:hideMark/>
          </w:tcPr>
          <w:p w14:paraId="2449935F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</w:tr>
      <w:tr w:rsidR="004B7A65" w:rsidRPr="00BE2408" w14:paraId="4DBE7FFB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720B5F32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Food, Awake in Bed↓, Education, Move]</w:t>
            </w:r>
          </w:p>
        </w:tc>
        <w:tc>
          <w:tcPr>
            <w:tcW w:w="928" w:type="dxa"/>
            <w:noWrap/>
            <w:hideMark/>
          </w:tcPr>
          <w:p w14:paraId="39500437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</w:tr>
      <w:tr w:rsidR="004B7A65" w:rsidRPr="00BE2408" w14:paraId="451E86AA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20409D66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Sleep Duration↑, Education, Food]</w:t>
            </w:r>
          </w:p>
        </w:tc>
        <w:tc>
          <w:tcPr>
            <w:tcW w:w="928" w:type="dxa"/>
            <w:noWrap/>
            <w:hideMark/>
          </w:tcPr>
          <w:p w14:paraId="69E30408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</w:tr>
      <w:tr w:rsidR="004B7A65" w:rsidRPr="00BE2408" w14:paraId="1A54B75A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3F2106D8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Sleep Quality↑, Education]</w:t>
            </w:r>
          </w:p>
        </w:tc>
        <w:tc>
          <w:tcPr>
            <w:tcW w:w="928" w:type="dxa"/>
            <w:noWrap/>
            <w:hideMark/>
          </w:tcPr>
          <w:p w14:paraId="71105333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</w:tr>
      <w:tr w:rsidR="004B7A65" w:rsidRPr="00BE2408" w14:paraId="355180FE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3F0AB9DB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Sleep Quality↑, Move]</w:t>
            </w:r>
          </w:p>
        </w:tc>
        <w:tc>
          <w:tcPr>
            <w:tcW w:w="928" w:type="dxa"/>
            <w:noWrap/>
            <w:hideMark/>
          </w:tcPr>
          <w:p w14:paraId="1988EF50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</w:tr>
      <w:tr w:rsidR="004B7A65" w:rsidRPr="00BE2408" w14:paraId="0223F668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12CE5B34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Sleep Duration↑, Move, Food]</w:t>
            </w:r>
          </w:p>
        </w:tc>
        <w:tc>
          <w:tcPr>
            <w:tcW w:w="928" w:type="dxa"/>
            <w:noWrap/>
            <w:hideMark/>
          </w:tcPr>
          <w:p w14:paraId="118DA5F2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</w:tr>
      <w:tr w:rsidR="004B7A65" w:rsidRPr="00BE2408" w14:paraId="1199927A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38B09DD1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Sleep Quality↑, Education, Move]</w:t>
            </w:r>
          </w:p>
        </w:tc>
        <w:tc>
          <w:tcPr>
            <w:tcW w:w="928" w:type="dxa"/>
            <w:noWrap/>
            <w:hideMark/>
          </w:tcPr>
          <w:p w14:paraId="6AA330F2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</w:tr>
      <w:tr w:rsidR="004B7A65" w:rsidRPr="00BE2408" w14:paraId="56C68525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4B950EA3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Education, Coach Message]</w:t>
            </w:r>
          </w:p>
        </w:tc>
        <w:tc>
          <w:tcPr>
            <w:tcW w:w="928" w:type="dxa"/>
            <w:noWrap/>
            <w:hideMark/>
          </w:tcPr>
          <w:p w14:paraId="305F6586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</w:tr>
      <w:tr w:rsidR="004B7A65" w:rsidRPr="00BE2408" w14:paraId="625EF9D2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18EEB083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Move, Coach Message]</w:t>
            </w:r>
          </w:p>
        </w:tc>
        <w:tc>
          <w:tcPr>
            <w:tcW w:w="928" w:type="dxa"/>
            <w:noWrap/>
            <w:hideMark/>
          </w:tcPr>
          <w:p w14:paraId="17F663CA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</w:tr>
      <w:tr w:rsidR="004B7A65" w:rsidRPr="00BE2408" w14:paraId="266575DE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70A2EB64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Sleep Duration↑, Education, Move, Food]</w:t>
            </w:r>
          </w:p>
        </w:tc>
        <w:tc>
          <w:tcPr>
            <w:tcW w:w="928" w:type="dxa"/>
            <w:noWrap/>
            <w:hideMark/>
          </w:tcPr>
          <w:p w14:paraId="352D5011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</w:tr>
      <w:tr w:rsidR="004B7A65" w:rsidRPr="00BE2408" w14:paraId="490F0946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1D678963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Awake in Bed↓, Awakenings↓]</w:t>
            </w:r>
          </w:p>
        </w:tc>
        <w:tc>
          <w:tcPr>
            <w:tcW w:w="928" w:type="dxa"/>
            <w:noWrap/>
            <w:hideMark/>
          </w:tcPr>
          <w:p w14:paraId="280E563C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</w:tr>
      <w:tr w:rsidR="004B7A65" w:rsidRPr="00BE2408" w14:paraId="65894E53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60E39539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Sleep Quality↑, Food]</w:t>
            </w:r>
          </w:p>
        </w:tc>
        <w:tc>
          <w:tcPr>
            <w:tcW w:w="928" w:type="dxa"/>
            <w:noWrap/>
            <w:hideMark/>
          </w:tcPr>
          <w:p w14:paraId="15E0A0E6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</w:tr>
      <w:tr w:rsidR="004B7A65" w:rsidRPr="00BE2408" w14:paraId="5D2FBBAD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5F8EBDE3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Sleep Quality↑, Education, Food]</w:t>
            </w:r>
          </w:p>
        </w:tc>
        <w:tc>
          <w:tcPr>
            <w:tcW w:w="928" w:type="dxa"/>
            <w:noWrap/>
            <w:hideMark/>
          </w:tcPr>
          <w:p w14:paraId="02179159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</w:tr>
      <w:tr w:rsidR="004B7A65" w:rsidRPr="00BE2408" w14:paraId="295D5B1F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0B3FCC79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Move, Screen Time↑]</w:t>
            </w:r>
          </w:p>
        </w:tc>
        <w:tc>
          <w:tcPr>
            <w:tcW w:w="928" w:type="dxa"/>
            <w:noWrap/>
            <w:hideMark/>
          </w:tcPr>
          <w:p w14:paraId="2993E24D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</w:tr>
      <w:tr w:rsidR="004B7A65" w:rsidRPr="00BE2408" w14:paraId="2AB622C9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7D7D821C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Food, Coach Message]</w:t>
            </w:r>
          </w:p>
        </w:tc>
        <w:tc>
          <w:tcPr>
            <w:tcW w:w="928" w:type="dxa"/>
            <w:noWrap/>
            <w:hideMark/>
          </w:tcPr>
          <w:p w14:paraId="52F561CF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</w:tr>
      <w:tr w:rsidR="004B7A65" w:rsidRPr="00BE2408" w14:paraId="2EB5CA0C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286131AB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Education, Move, Coach Message]</w:t>
            </w:r>
          </w:p>
        </w:tc>
        <w:tc>
          <w:tcPr>
            <w:tcW w:w="928" w:type="dxa"/>
            <w:noWrap/>
            <w:hideMark/>
          </w:tcPr>
          <w:p w14:paraId="33BB2CE3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</w:tr>
      <w:tr w:rsidR="004B7A65" w:rsidRPr="00BE2408" w14:paraId="1CE17320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0F14F013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Education, Screen Time↑]</w:t>
            </w:r>
          </w:p>
        </w:tc>
        <w:tc>
          <w:tcPr>
            <w:tcW w:w="928" w:type="dxa"/>
            <w:noWrap/>
            <w:hideMark/>
          </w:tcPr>
          <w:p w14:paraId="314AC7D8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</w:tr>
      <w:tr w:rsidR="004B7A65" w:rsidRPr="00BE2408" w14:paraId="3AE3D859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100A5B4F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Sleep Quality↑, Move, Food]</w:t>
            </w:r>
          </w:p>
        </w:tc>
        <w:tc>
          <w:tcPr>
            <w:tcW w:w="928" w:type="dxa"/>
            <w:noWrap/>
            <w:hideMark/>
          </w:tcPr>
          <w:p w14:paraId="785DA084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</w:tr>
      <w:tr w:rsidR="004B7A65" w:rsidRPr="00BE2408" w14:paraId="0B11E99A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51EF937D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Sleep Quality↑, Education, Move, Food]</w:t>
            </w:r>
          </w:p>
        </w:tc>
        <w:tc>
          <w:tcPr>
            <w:tcW w:w="928" w:type="dxa"/>
            <w:noWrap/>
            <w:hideMark/>
          </w:tcPr>
          <w:p w14:paraId="6EFA1559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</w:tr>
      <w:tr w:rsidR="004B7A65" w:rsidRPr="00BE2408" w14:paraId="11A93D75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493B6C92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Education, Move, Screen Time↑]</w:t>
            </w:r>
          </w:p>
        </w:tc>
        <w:tc>
          <w:tcPr>
            <w:tcW w:w="928" w:type="dxa"/>
            <w:noWrap/>
            <w:hideMark/>
          </w:tcPr>
          <w:p w14:paraId="07C0FCA7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</w:tr>
      <w:tr w:rsidR="004B7A65" w:rsidRPr="00BE2408" w14:paraId="7B332ACC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24A75A1E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Food, Education, Coach Message]</w:t>
            </w:r>
          </w:p>
        </w:tc>
        <w:tc>
          <w:tcPr>
            <w:tcW w:w="928" w:type="dxa"/>
            <w:noWrap/>
            <w:hideMark/>
          </w:tcPr>
          <w:p w14:paraId="4338F59C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</w:tr>
      <w:tr w:rsidR="004B7A65" w:rsidRPr="00BE2408" w14:paraId="162DBFE4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74FDDF19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Sleep Quality↑, Awake in Bed↓]</w:t>
            </w:r>
          </w:p>
        </w:tc>
        <w:tc>
          <w:tcPr>
            <w:tcW w:w="928" w:type="dxa"/>
            <w:noWrap/>
            <w:hideMark/>
          </w:tcPr>
          <w:p w14:paraId="4A64C030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</w:tr>
      <w:tr w:rsidR="004B7A65" w:rsidRPr="00BE2408" w14:paraId="76170D3D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7427481F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Stress↑, Move]</w:t>
            </w:r>
          </w:p>
        </w:tc>
        <w:tc>
          <w:tcPr>
            <w:tcW w:w="928" w:type="dxa"/>
            <w:noWrap/>
            <w:hideMark/>
          </w:tcPr>
          <w:p w14:paraId="2206B33E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</w:tr>
      <w:tr w:rsidR="004B7A65" w:rsidRPr="00BE2408" w14:paraId="2A52CAFB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6D63D472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Pain↑, Move]</w:t>
            </w:r>
          </w:p>
        </w:tc>
        <w:tc>
          <w:tcPr>
            <w:tcW w:w="928" w:type="dxa"/>
            <w:noWrap/>
            <w:hideMark/>
          </w:tcPr>
          <w:p w14:paraId="29D9F9D9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</w:tr>
      <w:tr w:rsidR="004B7A65" w:rsidRPr="00BE2408" w14:paraId="67596670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4541CE28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Sleep Duration↑, Awakenings↓]</w:t>
            </w:r>
          </w:p>
        </w:tc>
        <w:tc>
          <w:tcPr>
            <w:tcW w:w="928" w:type="dxa"/>
            <w:noWrap/>
            <w:hideMark/>
          </w:tcPr>
          <w:p w14:paraId="088EBF9C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</w:tr>
      <w:tr w:rsidR="004B7A65" w:rsidRPr="00BE2408" w14:paraId="5CDA6220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6BBBBB50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Food, Screen Time↑]</w:t>
            </w:r>
          </w:p>
        </w:tc>
        <w:tc>
          <w:tcPr>
            <w:tcW w:w="928" w:type="dxa"/>
            <w:noWrap/>
            <w:hideMark/>
          </w:tcPr>
          <w:p w14:paraId="1C0DEA18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</w:tr>
      <w:tr w:rsidR="004B7A65" w:rsidRPr="00BE2408" w14:paraId="6C092883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40F3436F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Mind, Awakenings↓]</w:t>
            </w:r>
          </w:p>
        </w:tc>
        <w:tc>
          <w:tcPr>
            <w:tcW w:w="928" w:type="dxa"/>
            <w:noWrap/>
            <w:hideMark/>
          </w:tcPr>
          <w:p w14:paraId="4F6EE30C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</w:tr>
      <w:tr w:rsidR="004B7A65" w:rsidRPr="00BE2408" w14:paraId="7839D415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36640BAC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Pain↑, Education, Move]</w:t>
            </w:r>
          </w:p>
        </w:tc>
        <w:tc>
          <w:tcPr>
            <w:tcW w:w="928" w:type="dxa"/>
            <w:noWrap/>
            <w:hideMark/>
          </w:tcPr>
          <w:p w14:paraId="3720967C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</w:tr>
      <w:tr w:rsidR="004B7A65" w:rsidRPr="00BE2408" w14:paraId="0FD060CB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5D8A1CF1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Stress↑, Education, Move]</w:t>
            </w:r>
          </w:p>
        </w:tc>
        <w:tc>
          <w:tcPr>
            <w:tcW w:w="928" w:type="dxa"/>
            <w:noWrap/>
            <w:hideMark/>
          </w:tcPr>
          <w:p w14:paraId="1685385F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</w:tr>
      <w:tr w:rsidR="004B7A65" w:rsidRPr="00BE2408" w14:paraId="52AEFEA8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481DFBC6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Food, Move, Coach Message]</w:t>
            </w:r>
          </w:p>
        </w:tc>
        <w:tc>
          <w:tcPr>
            <w:tcW w:w="928" w:type="dxa"/>
            <w:noWrap/>
            <w:hideMark/>
          </w:tcPr>
          <w:p w14:paraId="4150C554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</w:tr>
      <w:tr w:rsidR="004B7A65" w:rsidRPr="00BE2408" w14:paraId="17ED1315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1E6C5663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Awake in Bed↓, Education, Awakenings↓]</w:t>
            </w:r>
          </w:p>
        </w:tc>
        <w:tc>
          <w:tcPr>
            <w:tcW w:w="928" w:type="dxa"/>
            <w:noWrap/>
            <w:hideMark/>
          </w:tcPr>
          <w:p w14:paraId="3D3AE842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</w:tr>
      <w:tr w:rsidR="004B7A65" w:rsidRPr="00BE2408" w14:paraId="59601492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7D01BDB4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Sleep Quality↑, Awakenings↓]</w:t>
            </w:r>
          </w:p>
        </w:tc>
        <w:tc>
          <w:tcPr>
            <w:tcW w:w="928" w:type="dxa"/>
            <w:noWrap/>
            <w:hideMark/>
          </w:tcPr>
          <w:p w14:paraId="46D7A19E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</w:tr>
      <w:tr w:rsidR="004B7A65" w:rsidRPr="00BE2408" w14:paraId="41A044FF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56020DA3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Mind, Awake in Bed↓]</w:t>
            </w:r>
          </w:p>
        </w:tc>
        <w:tc>
          <w:tcPr>
            <w:tcW w:w="928" w:type="dxa"/>
            <w:noWrap/>
            <w:hideMark/>
          </w:tcPr>
          <w:p w14:paraId="27D215EF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</w:tr>
      <w:tr w:rsidR="004B7A65" w:rsidRPr="00BE2408" w14:paraId="0901A3E1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3C83B5F1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Awake in Bed↓, Move, Awakenings↓]</w:t>
            </w:r>
          </w:p>
        </w:tc>
        <w:tc>
          <w:tcPr>
            <w:tcW w:w="928" w:type="dxa"/>
            <w:noWrap/>
            <w:hideMark/>
          </w:tcPr>
          <w:p w14:paraId="23E7A715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</w:tr>
      <w:tr w:rsidR="004B7A65" w:rsidRPr="00BE2408" w14:paraId="4F0FBE1A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1EF89AA6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Mind, Education, Awakenings↓]</w:t>
            </w:r>
          </w:p>
        </w:tc>
        <w:tc>
          <w:tcPr>
            <w:tcW w:w="928" w:type="dxa"/>
            <w:noWrap/>
            <w:hideMark/>
          </w:tcPr>
          <w:p w14:paraId="425196B7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</w:tr>
      <w:tr w:rsidR="004B7A65" w:rsidRPr="00BE2408" w14:paraId="48B4205F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29FCBA32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Food, Education, Screen Time↑]</w:t>
            </w:r>
          </w:p>
        </w:tc>
        <w:tc>
          <w:tcPr>
            <w:tcW w:w="928" w:type="dxa"/>
            <w:noWrap/>
            <w:hideMark/>
          </w:tcPr>
          <w:p w14:paraId="5F7FE654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</w:tr>
      <w:tr w:rsidR="004B7A65" w:rsidRPr="00BE2408" w14:paraId="22BF8770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414AC004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Food, Move, Screen Time↑]</w:t>
            </w:r>
          </w:p>
        </w:tc>
        <w:tc>
          <w:tcPr>
            <w:tcW w:w="928" w:type="dxa"/>
            <w:noWrap/>
            <w:hideMark/>
          </w:tcPr>
          <w:p w14:paraId="6BB53BAF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</w:tr>
      <w:tr w:rsidR="004B7A65" w:rsidRPr="00BE2408" w14:paraId="74249541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28BB8584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Mind, Awake in Bed↓, Education]</w:t>
            </w:r>
          </w:p>
        </w:tc>
        <w:tc>
          <w:tcPr>
            <w:tcW w:w="928" w:type="dxa"/>
            <w:noWrap/>
            <w:hideMark/>
          </w:tcPr>
          <w:p w14:paraId="3CFDEAC6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</w:tr>
      <w:tr w:rsidR="004B7A65" w:rsidRPr="00BE2408" w14:paraId="19FD2EF3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3A7ECAF6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Food, Education, Move, Coach Message]</w:t>
            </w:r>
          </w:p>
        </w:tc>
        <w:tc>
          <w:tcPr>
            <w:tcW w:w="928" w:type="dxa"/>
            <w:noWrap/>
            <w:hideMark/>
          </w:tcPr>
          <w:p w14:paraId="2D3D0BDF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</w:tr>
      <w:tr w:rsidR="004B7A65" w:rsidRPr="00BE2408" w14:paraId="41A47649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20FED7F4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Food, Pain↑]</w:t>
            </w:r>
          </w:p>
        </w:tc>
        <w:tc>
          <w:tcPr>
            <w:tcW w:w="928" w:type="dxa"/>
            <w:noWrap/>
            <w:hideMark/>
          </w:tcPr>
          <w:p w14:paraId="6BAF5D8A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4B7A65" w:rsidRPr="00BE2408" w14:paraId="3F9AC755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5D5AB1CC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Awake in Bed↓, Education, Move, Awakenings↓]</w:t>
            </w:r>
          </w:p>
        </w:tc>
        <w:tc>
          <w:tcPr>
            <w:tcW w:w="928" w:type="dxa"/>
            <w:noWrap/>
            <w:hideMark/>
          </w:tcPr>
          <w:p w14:paraId="7B63D2CC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4B7A65" w:rsidRPr="00BE2408" w14:paraId="3910BA48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2FDDDF06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Food, Education, Move, Screen Time↑]</w:t>
            </w:r>
          </w:p>
        </w:tc>
        <w:tc>
          <w:tcPr>
            <w:tcW w:w="928" w:type="dxa"/>
            <w:noWrap/>
            <w:hideMark/>
          </w:tcPr>
          <w:p w14:paraId="6DC1A62B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4B7A65" w:rsidRPr="00BE2408" w14:paraId="027E0D9C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51C71CF8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Stress↑, Food]</w:t>
            </w:r>
          </w:p>
        </w:tc>
        <w:tc>
          <w:tcPr>
            <w:tcW w:w="928" w:type="dxa"/>
            <w:noWrap/>
            <w:hideMark/>
          </w:tcPr>
          <w:p w14:paraId="5EAF3480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4B7A65" w:rsidRPr="00BE2408" w14:paraId="5B570254" w14:textId="77777777" w:rsidTr="004B7A65">
        <w:trPr>
          <w:trHeight w:val="319"/>
        </w:trPr>
        <w:tc>
          <w:tcPr>
            <w:tcW w:w="3388" w:type="dxa"/>
            <w:noWrap/>
            <w:hideMark/>
          </w:tcPr>
          <w:p w14:paraId="38DCDDDB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[Mind, Move, Awakenings↓]</w:t>
            </w:r>
          </w:p>
        </w:tc>
        <w:tc>
          <w:tcPr>
            <w:tcW w:w="928" w:type="dxa"/>
            <w:noWrap/>
            <w:hideMark/>
          </w:tcPr>
          <w:p w14:paraId="0C37FFA5" w14:textId="77777777" w:rsidR="004B7A65" w:rsidRPr="00BE2408" w:rsidRDefault="004B7A65" w:rsidP="004E145A">
            <w:pPr>
              <w:spacing w:after="92" w:line="271" w:lineRule="auto"/>
              <w:ind w:left="0" w:right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240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</w:tbl>
    <w:p w14:paraId="02B4720C" w14:textId="77777777" w:rsidR="004B7A65" w:rsidRDefault="004B7A65"/>
    <w:sectPr w:rsidR="004B7A65" w:rsidSect="004B7A65">
      <w:pgSz w:w="12240" w:h="15840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A65"/>
    <w:rsid w:val="003A5006"/>
    <w:rsid w:val="004B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FBFB9B"/>
  <w15:chartTrackingRefBased/>
  <w15:docId w15:val="{BD929D4F-D99F-AA40-9CD6-E411EFB03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A65"/>
    <w:pPr>
      <w:spacing w:after="121" w:line="249" w:lineRule="auto"/>
      <w:ind w:left="10" w:right="369" w:hanging="10"/>
      <w:jc w:val="both"/>
    </w:pPr>
    <w:rPr>
      <w:rFonts w:ascii="Calibri" w:eastAsia="Calibri" w:hAnsi="Calibri" w:cs="Calibri"/>
      <w:color w:val="000000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A65"/>
    <w:pPr>
      <w:keepNext/>
      <w:keepLines/>
      <w:spacing w:before="360" w:after="80" w:line="278" w:lineRule="auto"/>
      <w:ind w:left="0" w:righ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7A65"/>
    <w:pPr>
      <w:keepNext/>
      <w:keepLines/>
      <w:spacing w:before="160" w:after="80" w:line="278" w:lineRule="auto"/>
      <w:ind w:left="0" w:righ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7A65"/>
    <w:pPr>
      <w:keepNext/>
      <w:keepLines/>
      <w:spacing w:before="160" w:after="80" w:line="278" w:lineRule="auto"/>
      <w:ind w:left="0" w:righ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A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A65"/>
    <w:pPr>
      <w:keepNext/>
      <w:keepLines/>
      <w:spacing w:before="80" w:after="40" w:line="278" w:lineRule="auto"/>
      <w:ind w:left="0" w:righ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CA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7A65"/>
    <w:pPr>
      <w:keepNext/>
      <w:keepLines/>
      <w:spacing w:before="80" w:after="40" w:line="278" w:lineRule="auto"/>
      <w:ind w:left="0" w:righ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CA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7A65"/>
    <w:pPr>
      <w:keepNext/>
      <w:keepLines/>
      <w:spacing w:before="40" w:after="0" w:line="278" w:lineRule="auto"/>
      <w:ind w:left="0" w:righ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CA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7A65"/>
    <w:pPr>
      <w:keepNext/>
      <w:keepLines/>
      <w:spacing w:before="40" w:after="0" w:line="278" w:lineRule="auto"/>
      <w:ind w:left="0" w:righ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n-CA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7A65"/>
    <w:pPr>
      <w:keepNext/>
      <w:keepLines/>
      <w:spacing w:after="0" w:line="278" w:lineRule="auto"/>
      <w:ind w:left="0" w:righ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CA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7A65"/>
    <w:pPr>
      <w:keepNext/>
      <w:keepLines/>
      <w:spacing w:after="0" w:line="278" w:lineRule="auto"/>
      <w:ind w:left="0" w:righ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7A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7A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7A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7A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7A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7A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7A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7A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7A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7A65"/>
    <w:pPr>
      <w:spacing w:after="80" w:line="240" w:lineRule="auto"/>
      <w:ind w:left="0" w:righ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CA" w:eastAsia="en-US"/>
    </w:rPr>
  </w:style>
  <w:style w:type="character" w:customStyle="1" w:styleId="TitleChar">
    <w:name w:val="Title Char"/>
    <w:basedOn w:val="DefaultParagraphFont"/>
    <w:link w:val="Title"/>
    <w:uiPriority w:val="10"/>
    <w:rsid w:val="004B7A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7A65"/>
    <w:pPr>
      <w:numPr>
        <w:ilvl w:val="1"/>
      </w:numPr>
      <w:spacing w:after="160" w:line="278" w:lineRule="auto"/>
      <w:ind w:right="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B7A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7A65"/>
    <w:pPr>
      <w:spacing w:before="160" w:after="160" w:line="278" w:lineRule="auto"/>
      <w:ind w:left="0" w:righ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CA" w:eastAsia="en-US"/>
    </w:rPr>
  </w:style>
  <w:style w:type="character" w:customStyle="1" w:styleId="QuoteChar">
    <w:name w:val="Quote Char"/>
    <w:basedOn w:val="DefaultParagraphFont"/>
    <w:link w:val="Quote"/>
    <w:uiPriority w:val="29"/>
    <w:rsid w:val="004B7A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7A65"/>
    <w:pPr>
      <w:spacing w:after="160" w:line="278" w:lineRule="auto"/>
      <w:ind w:left="720" w:right="0" w:firstLine="0"/>
      <w:contextualSpacing/>
      <w:jc w:val="left"/>
    </w:pPr>
    <w:rPr>
      <w:rFonts w:asciiTheme="minorHAnsi" w:eastAsiaTheme="minorHAnsi" w:hAnsiTheme="minorHAnsi" w:cstheme="minorBidi"/>
      <w:color w:val="auto"/>
      <w:lang w:val="en-CA" w:eastAsia="en-US"/>
    </w:rPr>
  </w:style>
  <w:style w:type="character" w:styleId="IntenseEmphasis">
    <w:name w:val="Intense Emphasis"/>
    <w:basedOn w:val="DefaultParagraphFont"/>
    <w:uiPriority w:val="21"/>
    <w:qFormat/>
    <w:rsid w:val="004B7A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7A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CA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7A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7A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7A65"/>
    <w:pPr>
      <w:spacing w:after="0" w:line="240" w:lineRule="auto"/>
    </w:pPr>
    <w:rPr>
      <w:rFonts w:eastAsiaTheme="minorEastAsia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</Words>
  <Characters>1780</Characters>
  <Application>Microsoft Office Word</Application>
  <DocSecurity>0</DocSecurity>
  <Lines>14</Lines>
  <Paragraphs>4</Paragraphs>
  <ScaleCrop>false</ScaleCrop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Reynolds</dc:creator>
  <cp:keywords/>
  <dc:description/>
  <cp:lastModifiedBy>Laura McReynolds</cp:lastModifiedBy>
  <cp:revision>1</cp:revision>
  <dcterms:created xsi:type="dcterms:W3CDTF">2026-05-13T21:03:00Z</dcterms:created>
  <dcterms:modified xsi:type="dcterms:W3CDTF">2026-05-13T21:04:00Z</dcterms:modified>
</cp:coreProperties>
</file>